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7190B" w14:textId="7B4B2EF2" w:rsidR="00792690" w:rsidRDefault="00C825B5">
      <w:pPr>
        <w:rPr>
          <w:b/>
          <w:bCs/>
        </w:rPr>
      </w:pPr>
      <w:r>
        <w:rPr>
          <w:b/>
          <w:bCs/>
        </w:rPr>
        <w:t>Search Strategy</w:t>
      </w:r>
    </w:p>
    <w:p w14:paraId="4183D99C" w14:textId="77777777" w:rsidR="00C825B5" w:rsidRPr="00643CC1" w:rsidRDefault="00C825B5" w:rsidP="00C825B5">
      <w:r w:rsidRPr="00643CC1">
        <w:t>1. Hip Fractures.mp. or exp Hip Fractures/</w:t>
      </w:r>
      <w:r w:rsidRPr="00643CC1">
        <w:tab/>
      </w:r>
    </w:p>
    <w:p w14:paraId="7A4017E6" w14:textId="77777777" w:rsidR="00C825B5" w:rsidRPr="00643CC1" w:rsidRDefault="00C825B5" w:rsidP="00C825B5">
      <w:r w:rsidRPr="00643CC1">
        <w:t>2. Intertrochanteric Fractures.mp.</w:t>
      </w:r>
      <w:r w:rsidRPr="00643CC1">
        <w:tab/>
      </w:r>
    </w:p>
    <w:p w14:paraId="07E1D7C8" w14:textId="77777777" w:rsidR="00C825B5" w:rsidRPr="00643CC1" w:rsidRDefault="00C825B5" w:rsidP="00C825B5">
      <w:r w:rsidRPr="00643CC1">
        <w:t>3. (</w:t>
      </w:r>
      <w:proofErr w:type="spellStart"/>
      <w:r w:rsidRPr="00643CC1">
        <w:t>pertrochanteric</w:t>
      </w:r>
      <w:proofErr w:type="spellEnd"/>
      <w:r w:rsidRPr="00643CC1">
        <w:t xml:space="preserve"> fracture or </w:t>
      </w:r>
      <w:proofErr w:type="spellStart"/>
      <w:r w:rsidRPr="00643CC1">
        <w:t>pertrochanteric</w:t>
      </w:r>
      <w:proofErr w:type="spellEnd"/>
      <w:r w:rsidRPr="00643CC1">
        <w:t xml:space="preserve"> fractures).</w:t>
      </w:r>
      <w:proofErr w:type="spellStart"/>
      <w:r w:rsidRPr="00643CC1">
        <w:t>mp</w:t>
      </w:r>
      <w:proofErr w:type="spellEnd"/>
      <w:r w:rsidRPr="00643CC1">
        <w:t>.</w:t>
      </w:r>
      <w:r w:rsidRPr="00643CC1">
        <w:tab/>
      </w:r>
    </w:p>
    <w:p w14:paraId="7E1FC5A1" w14:textId="77777777" w:rsidR="00C825B5" w:rsidRPr="00643CC1" w:rsidRDefault="00C825B5" w:rsidP="00C825B5">
      <w:r w:rsidRPr="00643CC1">
        <w:t>4. 1 or 2 or 3</w:t>
      </w:r>
      <w:r w:rsidRPr="00643CC1">
        <w:tab/>
      </w:r>
    </w:p>
    <w:p w14:paraId="23EDB79D" w14:textId="77777777" w:rsidR="00C825B5" w:rsidRPr="00643CC1" w:rsidRDefault="00C825B5" w:rsidP="00C825B5">
      <w:r w:rsidRPr="00643CC1">
        <w:t>5. Fracture Fixation, Intramedullary.mp. or exp Fracture Fixation, Intramedullary/</w:t>
      </w:r>
      <w:r w:rsidRPr="00643CC1">
        <w:tab/>
      </w:r>
    </w:p>
    <w:p w14:paraId="71A9BAE7" w14:textId="77777777" w:rsidR="00C825B5" w:rsidRPr="00643CC1" w:rsidRDefault="00C825B5" w:rsidP="00C825B5">
      <w:r w:rsidRPr="00643CC1">
        <w:t xml:space="preserve">6. (cephalomedullary nail* or </w:t>
      </w:r>
      <w:proofErr w:type="spellStart"/>
      <w:r w:rsidRPr="00643CC1">
        <w:t>cephalo</w:t>
      </w:r>
      <w:proofErr w:type="spellEnd"/>
      <w:r w:rsidRPr="00643CC1">
        <w:t xml:space="preserve"> medullary nail*).</w:t>
      </w:r>
      <w:proofErr w:type="spellStart"/>
      <w:r w:rsidRPr="00643CC1">
        <w:t>mp</w:t>
      </w:r>
      <w:proofErr w:type="spellEnd"/>
      <w:r w:rsidRPr="00643CC1">
        <w:t>.</w:t>
      </w:r>
      <w:r w:rsidRPr="00643CC1">
        <w:tab/>
      </w:r>
    </w:p>
    <w:p w14:paraId="17742AF4" w14:textId="77777777" w:rsidR="00C825B5" w:rsidRPr="00643CC1" w:rsidRDefault="00C825B5" w:rsidP="00C825B5">
      <w:r w:rsidRPr="00643CC1">
        <w:t>7. intermedullary nail*.</w:t>
      </w:r>
      <w:proofErr w:type="spellStart"/>
      <w:r w:rsidRPr="00643CC1">
        <w:t>mp</w:t>
      </w:r>
      <w:proofErr w:type="spellEnd"/>
      <w:r w:rsidRPr="00643CC1">
        <w:t>.</w:t>
      </w:r>
      <w:r w:rsidRPr="00643CC1">
        <w:tab/>
      </w:r>
    </w:p>
    <w:p w14:paraId="5EA09001" w14:textId="77777777" w:rsidR="00C825B5" w:rsidRPr="00643CC1" w:rsidRDefault="00C825B5" w:rsidP="00C825B5">
      <w:r w:rsidRPr="00643CC1">
        <w:t>8. 5 or 6 or 7</w:t>
      </w:r>
      <w:r w:rsidRPr="00643CC1">
        <w:tab/>
      </w:r>
    </w:p>
    <w:p w14:paraId="0E54FBEB" w14:textId="50C16D80" w:rsidR="00C825B5" w:rsidRPr="00643CC1" w:rsidRDefault="00C825B5" w:rsidP="00C825B5">
      <w:r w:rsidRPr="00643CC1">
        <w:t>9. 4 and 8</w:t>
      </w:r>
    </w:p>
    <w:sectPr w:rsidR="00C825B5" w:rsidRPr="00643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B5"/>
    <w:rsid w:val="00643CC1"/>
    <w:rsid w:val="00792690"/>
    <w:rsid w:val="00BF5517"/>
    <w:rsid w:val="00C8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97077"/>
  <w15:chartTrackingRefBased/>
  <w15:docId w15:val="{DBB24C48-4863-4BBA-BBB6-EBC5833F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an</dc:creator>
  <cp:keywords/>
  <dc:description/>
  <cp:lastModifiedBy>Hamid Rahmatullah Bin Abd Razak</cp:lastModifiedBy>
  <cp:revision>2</cp:revision>
  <dcterms:created xsi:type="dcterms:W3CDTF">2021-10-03T16:15:00Z</dcterms:created>
  <dcterms:modified xsi:type="dcterms:W3CDTF">2021-11-24T11:13:00Z</dcterms:modified>
</cp:coreProperties>
</file>